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51CFF" w14:textId="4929FB15" w:rsidR="00EA491B" w:rsidRDefault="00E80A8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e</w:t>
      </w:r>
      <w:r w:rsidR="007706B6">
        <w:rPr>
          <w:rFonts w:ascii="Times New Roman" w:hAnsi="Times New Roman" w:cs="Times New Roman"/>
          <w:sz w:val="22"/>
        </w:rPr>
        <w:t xml:space="preserve">Table </w:t>
      </w:r>
      <w:r w:rsidR="007706B6">
        <w:rPr>
          <w:rFonts w:ascii="Times New Roman" w:hAnsi="Times New Roman" w:cs="Times New Roman" w:hint="eastAsia"/>
          <w:sz w:val="22"/>
        </w:rPr>
        <w:t>3</w:t>
      </w:r>
      <w:r w:rsidR="00A41DAC">
        <w:rPr>
          <w:rFonts w:ascii="Times New Roman" w:hAnsi="Times New Roman" w:cs="Times New Roman"/>
          <w:sz w:val="22"/>
        </w:rPr>
        <w:t>.</w:t>
      </w:r>
      <w:r w:rsidR="00A41DAC" w:rsidRPr="00A41DAC">
        <w:rPr>
          <w:rFonts w:ascii="Times New Roman" w:hAnsi="Times New Roman" w:cs="Times New Roman"/>
          <w:sz w:val="22"/>
        </w:rPr>
        <w:t xml:space="preserve"> Subgroup analyses of </w:t>
      </w:r>
      <w:r w:rsidR="00A41DAC">
        <w:rPr>
          <w:rFonts w:ascii="Times New Roman" w:hAnsi="Times New Roman" w:cs="Times New Roman"/>
          <w:sz w:val="22"/>
        </w:rPr>
        <w:t>PF</w:t>
      </w:r>
      <w:r w:rsidR="00A41DAC" w:rsidRPr="00A41DAC">
        <w:rPr>
          <w:rFonts w:ascii="Times New Roman" w:hAnsi="Times New Roman" w:cs="Times New Roman"/>
          <w:sz w:val="22"/>
        </w:rPr>
        <w:t>S based on patient characteristics.</w:t>
      </w:r>
    </w:p>
    <w:p w14:paraId="752675C8" w14:textId="77777777" w:rsidR="00A41DAC" w:rsidRPr="00A41DAC" w:rsidRDefault="00A41DAC">
      <w:pPr>
        <w:rPr>
          <w:rFonts w:ascii="Times New Roman" w:hAnsi="Times New Roman" w:cs="Times New Roman"/>
          <w:sz w:val="22"/>
        </w:rPr>
      </w:pPr>
    </w:p>
    <w:tbl>
      <w:tblPr>
        <w:tblStyle w:val="a7"/>
        <w:tblW w:w="88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605"/>
        <w:gridCol w:w="887"/>
        <w:gridCol w:w="991"/>
        <w:gridCol w:w="1066"/>
        <w:gridCol w:w="968"/>
        <w:gridCol w:w="1088"/>
        <w:gridCol w:w="861"/>
      </w:tblGrid>
      <w:tr w:rsidR="00EA491B" w14:paraId="7ED3E615" w14:textId="77777777" w:rsidTr="003467EC">
        <w:tc>
          <w:tcPr>
            <w:tcW w:w="2999" w:type="dxa"/>
            <w:gridSpan w:val="2"/>
            <w:vMerge w:val="restart"/>
          </w:tcPr>
          <w:p w14:paraId="394612BE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tegory</w:t>
            </w:r>
          </w:p>
        </w:tc>
        <w:tc>
          <w:tcPr>
            <w:tcW w:w="887" w:type="dxa"/>
            <w:vMerge w:val="restart"/>
          </w:tcPr>
          <w:p w14:paraId="5049CE07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</w:t>
            </w:r>
          </w:p>
          <w:p w14:paraId="3A71C107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3025" w:type="dxa"/>
            <w:gridSpan w:val="3"/>
          </w:tcPr>
          <w:p w14:paraId="39070542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s of association</w:t>
            </w:r>
          </w:p>
        </w:tc>
        <w:tc>
          <w:tcPr>
            <w:tcW w:w="1949" w:type="dxa"/>
            <w:gridSpan w:val="2"/>
          </w:tcPr>
          <w:p w14:paraId="5D61750A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s of heterogeneity</w:t>
            </w:r>
          </w:p>
        </w:tc>
      </w:tr>
      <w:tr w:rsidR="00EA491B" w14:paraId="48050536" w14:textId="77777777" w:rsidTr="003467EC">
        <w:tc>
          <w:tcPr>
            <w:tcW w:w="2999" w:type="dxa"/>
            <w:gridSpan w:val="2"/>
            <w:vMerge/>
            <w:tcBorders>
              <w:bottom w:val="single" w:sz="4" w:space="0" w:color="auto"/>
            </w:tcBorders>
          </w:tcPr>
          <w:p w14:paraId="222EB196" w14:textId="77777777" w:rsidR="00EA491B" w:rsidRDefault="00EA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bottom w:val="single" w:sz="4" w:space="0" w:color="auto"/>
            </w:tcBorders>
          </w:tcPr>
          <w:p w14:paraId="745F8801" w14:textId="77777777" w:rsidR="00EA491B" w:rsidRDefault="00EA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FF17744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3D792A92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CI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6C62E5B9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e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913DD60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7A206664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e</w:t>
            </w:r>
          </w:p>
        </w:tc>
      </w:tr>
      <w:tr w:rsidR="00EA491B" w14:paraId="0A03EA87" w14:textId="77777777" w:rsidTr="003467EC">
        <w:tc>
          <w:tcPr>
            <w:tcW w:w="1394" w:type="dxa"/>
            <w:vMerge w:val="restart"/>
            <w:tcBorders>
              <w:bottom w:val="nil"/>
              <w:right w:val="nil"/>
            </w:tcBorders>
          </w:tcPr>
          <w:p w14:paraId="03A5BE44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0880DB6C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526E71DC" w14:textId="0321562E" w:rsidR="00EA491B" w:rsidRDefault="00394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7212E487" w14:textId="1FE1C4B6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4F2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</w:tcPr>
          <w:p w14:paraId="59D6068D" w14:textId="4F4AEC91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="00394F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0.</w:t>
            </w:r>
            <w:r w:rsidR="00394F2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02C644A4" w14:textId="77777777" w:rsidR="00EA491B" w:rsidRPr="00A41DAC" w:rsidRDefault="007706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D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0B43ECE5" w14:textId="6B7E0E9E" w:rsidR="00EA491B" w:rsidRDefault="00394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706B6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61" w:type="dxa"/>
            <w:tcBorders>
              <w:left w:val="nil"/>
              <w:bottom w:val="nil"/>
            </w:tcBorders>
          </w:tcPr>
          <w:p w14:paraId="47E3D234" w14:textId="1EEC01D3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4F2E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EA491B" w14:paraId="29FFBB00" w14:textId="77777777" w:rsidTr="003467EC">
        <w:tc>
          <w:tcPr>
            <w:tcW w:w="1394" w:type="dxa"/>
            <w:vMerge/>
            <w:tcBorders>
              <w:top w:val="nil"/>
              <w:bottom w:val="nil"/>
              <w:right w:val="nil"/>
            </w:tcBorders>
          </w:tcPr>
          <w:p w14:paraId="5348F8D6" w14:textId="77777777" w:rsidR="00EA491B" w:rsidRDefault="00EA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17F01A2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06E8029" w14:textId="1680B4B3" w:rsidR="00EA491B" w:rsidRDefault="00394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A379CB4" w14:textId="75F99558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4F2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2839051" w14:textId="0B777C1F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="00394F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0.</w:t>
            </w:r>
            <w:r w:rsidR="00394F2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C442E9F" w14:textId="56C296F7" w:rsidR="00EA491B" w:rsidRPr="00A41DAC" w:rsidRDefault="007706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D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  <w:r w:rsidR="003467EC" w:rsidRPr="00A41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EBD5045" w14:textId="18B8E626" w:rsidR="00EA491B" w:rsidRDefault="00394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7706B6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4FBD3DFC" w14:textId="380FDFBB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94F2E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EA491B" w14:paraId="1ECC92C1" w14:textId="77777777" w:rsidTr="003467EC">
        <w:trPr>
          <w:trHeight w:val="277"/>
        </w:trPr>
        <w:tc>
          <w:tcPr>
            <w:tcW w:w="1394" w:type="dxa"/>
            <w:vMerge w:val="restart"/>
            <w:tcBorders>
              <w:top w:val="nil"/>
              <w:bottom w:val="nil"/>
              <w:right w:val="nil"/>
            </w:tcBorders>
          </w:tcPr>
          <w:p w14:paraId="52B5A94B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E2C883A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D72D4B7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9573A70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26998E2" w14:textId="156CD21A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,0</w:t>
            </w:r>
            <w:r w:rsidR="003C25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81AC06F" w14:textId="77777777" w:rsidR="00EA491B" w:rsidRPr="00A41DAC" w:rsidRDefault="007706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D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5555437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258C9F6B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0</w:t>
            </w:r>
          </w:p>
        </w:tc>
      </w:tr>
      <w:tr w:rsidR="00EA491B" w14:paraId="378B1A23" w14:textId="77777777" w:rsidTr="003467EC">
        <w:tc>
          <w:tcPr>
            <w:tcW w:w="1394" w:type="dxa"/>
            <w:vMerge/>
            <w:tcBorders>
              <w:top w:val="nil"/>
              <w:bottom w:val="nil"/>
              <w:right w:val="nil"/>
            </w:tcBorders>
          </w:tcPr>
          <w:p w14:paraId="2926C983" w14:textId="77777777" w:rsidR="00EA491B" w:rsidRDefault="00EA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00D606F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C3964DB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0DEF9EE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526E72A" w14:textId="57856BCB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  <w:r w:rsidR="00EA51B8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07F2FF0" w14:textId="77777777" w:rsidR="00EA491B" w:rsidRPr="00A41DAC" w:rsidRDefault="007706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D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A5F09CA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0B07711D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8</w:t>
            </w:r>
          </w:p>
        </w:tc>
      </w:tr>
      <w:tr w:rsidR="00EA491B" w14:paraId="7E254E45" w14:textId="77777777" w:rsidTr="003467EC">
        <w:tc>
          <w:tcPr>
            <w:tcW w:w="1394" w:type="dxa"/>
            <w:vMerge w:val="restart"/>
            <w:tcBorders>
              <w:top w:val="nil"/>
              <w:bottom w:val="nil"/>
              <w:right w:val="nil"/>
            </w:tcBorders>
          </w:tcPr>
          <w:p w14:paraId="6E7677D2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g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1DF9B97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 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A60C3B4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D408DAF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0883C60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,0.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5812BDB" w14:textId="77777777" w:rsidR="00EA491B" w:rsidRPr="00A41DAC" w:rsidRDefault="007706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D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77C4980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361C7E48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6</w:t>
            </w:r>
          </w:p>
        </w:tc>
      </w:tr>
      <w:tr w:rsidR="00EA491B" w14:paraId="78EEB670" w14:textId="77777777" w:rsidTr="003467EC">
        <w:tc>
          <w:tcPr>
            <w:tcW w:w="1394" w:type="dxa"/>
            <w:vMerge/>
            <w:tcBorders>
              <w:top w:val="nil"/>
              <w:bottom w:val="nil"/>
              <w:right w:val="nil"/>
            </w:tcBorders>
          </w:tcPr>
          <w:p w14:paraId="78389D28" w14:textId="77777777" w:rsidR="00EA491B" w:rsidRDefault="00EA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EF1FD8B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V non recurren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4989AA3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D710A39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4A21096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,0.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8632934" w14:textId="77777777" w:rsidR="00EA491B" w:rsidRPr="00A41DAC" w:rsidRDefault="007706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D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F307A26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.2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21CAB782" w14:textId="77777777" w:rsidR="00EA491B" w:rsidRPr="00A41DAC" w:rsidRDefault="007706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D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1</w:t>
            </w:r>
          </w:p>
        </w:tc>
      </w:tr>
      <w:tr w:rsidR="00EA491B" w14:paraId="60309AB0" w14:textId="77777777" w:rsidTr="003467EC">
        <w:tc>
          <w:tcPr>
            <w:tcW w:w="1394" w:type="dxa"/>
            <w:vMerge/>
            <w:tcBorders>
              <w:top w:val="nil"/>
              <w:bottom w:val="nil"/>
              <w:right w:val="nil"/>
            </w:tcBorders>
          </w:tcPr>
          <w:p w14:paraId="78D9DA13" w14:textId="77777777" w:rsidR="00EA491B" w:rsidRDefault="00EA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890009D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curren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7746EAA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8C62B40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57618A2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,0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E9BC549" w14:textId="77777777" w:rsidR="00EA491B" w:rsidRPr="00A41DAC" w:rsidRDefault="007706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D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8EC5177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1CFE3B2B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5</w:t>
            </w:r>
          </w:p>
        </w:tc>
      </w:tr>
      <w:tr w:rsidR="00EA491B" w14:paraId="4E8D63D5" w14:textId="77777777" w:rsidTr="003467EC">
        <w:tc>
          <w:tcPr>
            <w:tcW w:w="1394" w:type="dxa"/>
            <w:vMerge w:val="restart"/>
            <w:tcBorders>
              <w:top w:val="nil"/>
              <w:bottom w:val="nil"/>
              <w:right w:val="nil"/>
            </w:tcBorders>
          </w:tcPr>
          <w:p w14:paraId="052696BE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moking stat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471B657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urren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96CEDBE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2E9461A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A331023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,0.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3FEED80" w14:textId="77777777" w:rsidR="00EA491B" w:rsidRDefault="00EA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5EA18B8" w14:textId="77777777" w:rsidR="00EA491B" w:rsidRDefault="00EA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30C34727" w14:textId="77777777" w:rsidR="00EA491B" w:rsidRDefault="00EA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91B" w14:paraId="7BCD98CD" w14:textId="77777777" w:rsidTr="003467EC">
        <w:tc>
          <w:tcPr>
            <w:tcW w:w="1394" w:type="dxa"/>
            <w:vMerge/>
            <w:tcBorders>
              <w:top w:val="nil"/>
              <w:bottom w:val="nil"/>
              <w:right w:val="nil"/>
            </w:tcBorders>
          </w:tcPr>
          <w:p w14:paraId="213BB2DB" w14:textId="77777777" w:rsidR="00EA491B" w:rsidRDefault="00EA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A49322F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516F883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D487F59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14A574A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,0.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C03A98B" w14:textId="77777777" w:rsidR="00EA491B" w:rsidRPr="00A41DAC" w:rsidRDefault="007706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D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38C167B" w14:textId="77777777" w:rsidR="00EA491B" w:rsidRDefault="007706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.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7047567B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0</w:t>
            </w:r>
          </w:p>
        </w:tc>
      </w:tr>
      <w:tr w:rsidR="00EA491B" w14:paraId="3C860AE7" w14:textId="77777777" w:rsidTr="003467EC">
        <w:tc>
          <w:tcPr>
            <w:tcW w:w="1394" w:type="dxa"/>
            <w:vMerge/>
            <w:tcBorders>
              <w:top w:val="nil"/>
              <w:bottom w:val="nil"/>
              <w:right w:val="nil"/>
            </w:tcBorders>
          </w:tcPr>
          <w:p w14:paraId="196BF4E0" w14:textId="77777777" w:rsidR="00EA491B" w:rsidRDefault="00EA4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D9DE75A" w14:textId="77777777" w:rsidR="00EA491B" w:rsidRDefault="0077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DC14775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ADF0C39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9E4D3CD" w14:textId="77777777" w:rsidR="00EA491B" w:rsidRDefault="00770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,1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A9E4B4C" w14:textId="77777777" w:rsidR="00EA491B" w:rsidRDefault="00EA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5BB64B1" w14:textId="77777777" w:rsidR="00EA491B" w:rsidRDefault="00EA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3112E272" w14:textId="77777777" w:rsidR="00EA491B" w:rsidRDefault="00EA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7EC" w14:paraId="78F906EE" w14:textId="77777777" w:rsidTr="003467EC">
        <w:tc>
          <w:tcPr>
            <w:tcW w:w="1394" w:type="dxa"/>
            <w:vMerge w:val="restart"/>
            <w:tcBorders>
              <w:top w:val="nil"/>
              <w:right w:val="nil"/>
            </w:tcBorders>
          </w:tcPr>
          <w:p w14:paraId="7D5D1170" w14:textId="77777777" w:rsidR="003467EC" w:rsidRDefault="00346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stolog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672E780" w14:textId="77777777" w:rsidR="003467EC" w:rsidRDefault="00346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enocarcinom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1281668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9F065D3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67F4BE2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,0.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C8EFD16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490029E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13C14822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7EC" w14:paraId="208F9D59" w14:textId="77777777" w:rsidTr="003467EC">
        <w:tc>
          <w:tcPr>
            <w:tcW w:w="1394" w:type="dxa"/>
            <w:vMerge/>
            <w:tcBorders>
              <w:right w:val="nil"/>
            </w:tcBorders>
          </w:tcPr>
          <w:p w14:paraId="048BDCB7" w14:textId="77777777" w:rsidR="003467EC" w:rsidRDefault="003467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49EFC86" w14:textId="77777777" w:rsidR="003467EC" w:rsidRDefault="00346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rge ce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24A6251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AAA9BC2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E26559D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,0.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FAF56B3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49E1C19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40A8A35A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7EC" w14:paraId="284DFF9F" w14:textId="77777777" w:rsidTr="003467EC">
        <w:tc>
          <w:tcPr>
            <w:tcW w:w="1394" w:type="dxa"/>
            <w:vMerge/>
            <w:tcBorders>
              <w:right w:val="nil"/>
            </w:tcBorders>
          </w:tcPr>
          <w:p w14:paraId="40941727" w14:textId="77777777" w:rsidR="003467EC" w:rsidRDefault="003467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C491960" w14:textId="77777777" w:rsidR="003467EC" w:rsidRDefault="00346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CLC, NO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B5F220F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BAA7D67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699BE40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,1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3244AF5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25C6B33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</w:tcBorders>
          </w:tcPr>
          <w:p w14:paraId="6E896754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7EC" w14:paraId="3170F34B" w14:textId="77777777" w:rsidTr="003467EC">
        <w:tc>
          <w:tcPr>
            <w:tcW w:w="1394" w:type="dxa"/>
            <w:vMerge/>
            <w:tcBorders>
              <w:bottom w:val="single" w:sz="4" w:space="0" w:color="auto"/>
              <w:right w:val="nil"/>
            </w:tcBorders>
          </w:tcPr>
          <w:p w14:paraId="5E5A5803" w14:textId="77777777" w:rsidR="003467EC" w:rsidRDefault="003467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F5DCE" w14:textId="77777777" w:rsidR="003467EC" w:rsidRDefault="00346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E8532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8B570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58790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,1.5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EA583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0525B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</w:tcBorders>
          </w:tcPr>
          <w:p w14:paraId="7BC436A3" w14:textId="77777777" w:rsidR="003467EC" w:rsidRDefault="003467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500751" w14:textId="77777777" w:rsidR="00A41DAC" w:rsidRDefault="00A41DAC" w:rsidP="00A41DA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HR, hazard ratio; CI, </w:t>
      </w:r>
      <w:r w:rsidRPr="00CF7ABE">
        <w:rPr>
          <w:rFonts w:ascii="Times New Roman" w:hAnsi="Times New Roman" w:cs="Times New Roman"/>
          <w:sz w:val="22"/>
        </w:rPr>
        <w:t>confidence intervals</w:t>
      </w:r>
      <w:r>
        <w:rPr>
          <w:rFonts w:ascii="Times New Roman" w:hAnsi="Times New Roman" w:cs="Times New Roman"/>
          <w:sz w:val="22"/>
        </w:rPr>
        <w:t xml:space="preserve">. Bold values indicate </w:t>
      </w:r>
      <w:r w:rsidRPr="0098743A">
        <w:rPr>
          <w:rFonts w:ascii="Times New Roman" w:hAnsi="Times New Roman" w:cs="Times New Roman"/>
          <w:i/>
          <w:iCs/>
          <w:sz w:val="22"/>
        </w:rPr>
        <w:t xml:space="preserve">P </w:t>
      </w:r>
      <w:r>
        <w:rPr>
          <w:rFonts w:ascii="Times New Roman" w:hAnsi="Times New Roman" w:cs="Times New Roman"/>
          <w:sz w:val="22"/>
        </w:rPr>
        <w:t>&lt; 0.05.</w:t>
      </w:r>
    </w:p>
    <w:p w14:paraId="044B31F7" w14:textId="77777777" w:rsidR="00EA491B" w:rsidRDefault="00EA491B">
      <w:pPr>
        <w:rPr>
          <w:rFonts w:ascii="Times New Roman" w:hAnsi="Times New Roman" w:cs="Times New Roman"/>
          <w:sz w:val="22"/>
        </w:rPr>
      </w:pPr>
    </w:p>
    <w:p w14:paraId="53C8954A" w14:textId="77777777" w:rsidR="00EA491B" w:rsidRDefault="00EA491B">
      <w:pPr>
        <w:rPr>
          <w:rFonts w:ascii="Times New Roman" w:hAnsi="Times New Roman" w:cs="Times New Roman"/>
          <w:sz w:val="22"/>
        </w:rPr>
      </w:pPr>
    </w:p>
    <w:p w14:paraId="51141970" w14:textId="77777777" w:rsidR="00EA491B" w:rsidRDefault="00EA491B">
      <w:pPr>
        <w:rPr>
          <w:rFonts w:ascii="Times New Roman" w:hAnsi="Times New Roman" w:cs="Times New Roman"/>
          <w:sz w:val="22"/>
        </w:rPr>
      </w:pPr>
    </w:p>
    <w:p w14:paraId="0B20CA90" w14:textId="77777777" w:rsidR="00EA491B" w:rsidRDefault="00EA491B">
      <w:pPr>
        <w:rPr>
          <w:rFonts w:ascii="Times New Roman" w:hAnsi="Times New Roman" w:cs="Times New Roman"/>
          <w:sz w:val="22"/>
        </w:rPr>
      </w:pPr>
    </w:p>
    <w:sectPr w:rsidR="00EA491B" w:rsidSect="007706B6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5F5640" w14:textId="77777777" w:rsidR="00846BD9" w:rsidRDefault="00846BD9" w:rsidP="00EA51B8">
      <w:r>
        <w:separator/>
      </w:r>
    </w:p>
  </w:endnote>
  <w:endnote w:type="continuationSeparator" w:id="0">
    <w:p w14:paraId="50055AA6" w14:textId="77777777" w:rsidR="00846BD9" w:rsidRDefault="00846BD9" w:rsidP="00EA5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F59011" w14:textId="77777777" w:rsidR="00846BD9" w:rsidRDefault="00846BD9" w:rsidP="00EA51B8">
      <w:r>
        <w:separator/>
      </w:r>
    </w:p>
  </w:footnote>
  <w:footnote w:type="continuationSeparator" w:id="0">
    <w:p w14:paraId="1B99C11C" w14:textId="77777777" w:rsidR="00846BD9" w:rsidRDefault="00846BD9" w:rsidP="00EA5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wNLGwNDUwN7MwMDZT0lEKTi0uzszPAykwNKwFAPf0Ym4tAAAA"/>
  </w:docVars>
  <w:rsids>
    <w:rsidRoot w:val="00A66D71"/>
    <w:rsid w:val="000126EF"/>
    <w:rsid w:val="00040F1B"/>
    <w:rsid w:val="00052760"/>
    <w:rsid w:val="00057C97"/>
    <w:rsid w:val="000870A3"/>
    <w:rsid w:val="00090E2D"/>
    <w:rsid w:val="00094F5F"/>
    <w:rsid w:val="00096E22"/>
    <w:rsid w:val="000A0A35"/>
    <w:rsid w:val="001376B3"/>
    <w:rsid w:val="00150994"/>
    <w:rsid w:val="001600F4"/>
    <w:rsid w:val="001A6DCD"/>
    <w:rsid w:val="001A738A"/>
    <w:rsid w:val="00225D21"/>
    <w:rsid w:val="00296787"/>
    <w:rsid w:val="002B1A5F"/>
    <w:rsid w:val="002D4631"/>
    <w:rsid w:val="003205B6"/>
    <w:rsid w:val="0033172D"/>
    <w:rsid w:val="003467EC"/>
    <w:rsid w:val="00357B6F"/>
    <w:rsid w:val="0038537A"/>
    <w:rsid w:val="00394F2E"/>
    <w:rsid w:val="003C2538"/>
    <w:rsid w:val="003D6335"/>
    <w:rsid w:val="004119A2"/>
    <w:rsid w:val="00423719"/>
    <w:rsid w:val="00451EC1"/>
    <w:rsid w:val="00495AE7"/>
    <w:rsid w:val="004A0A35"/>
    <w:rsid w:val="004C696C"/>
    <w:rsid w:val="004F195F"/>
    <w:rsid w:val="00581816"/>
    <w:rsid w:val="005D6A2B"/>
    <w:rsid w:val="005D7748"/>
    <w:rsid w:val="005E15B2"/>
    <w:rsid w:val="00601F8F"/>
    <w:rsid w:val="006371C4"/>
    <w:rsid w:val="00661BB6"/>
    <w:rsid w:val="00664AA2"/>
    <w:rsid w:val="006775CE"/>
    <w:rsid w:val="006E140E"/>
    <w:rsid w:val="00712574"/>
    <w:rsid w:val="0076508A"/>
    <w:rsid w:val="007706B6"/>
    <w:rsid w:val="007B25E8"/>
    <w:rsid w:val="007D11B7"/>
    <w:rsid w:val="00841FBD"/>
    <w:rsid w:val="00846BD9"/>
    <w:rsid w:val="008A499C"/>
    <w:rsid w:val="008F623C"/>
    <w:rsid w:val="00986C18"/>
    <w:rsid w:val="009F0412"/>
    <w:rsid w:val="00A030CE"/>
    <w:rsid w:val="00A22888"/>
    <w:rsid w:val="00A27743"/>
    <w:rsid w:val="00A3405E"/>
    <w:rsid w:val="00A41DAC"/>
    <w:rsid w:val="00A63768"/>
    <w:rsid w:val="00A66D71"/>
    <w:rsid w:val="00A73E7A"/>
    <w:rsid w:val="00AA1E10"/>
    <w:rsid w:val="00B153CF"/>
    <w:rsid w:val="00B8167E"/>
    <w:rsid w:val="00B90EEE"/>
    <w:rsid w:val="00BA3C16"/>
    <w:rsid w:val="00BB0136"/>
    <w:rsid w:val="00BC1363"/>
    <w:rsid w:val="00C22547"/>
    <w:rsid w:val="00C27164"/>
    <w:rsid w:val="00C356BE"/>
    <w:rsid w:val="00C53B96"/>
    <w:rsid w:val="00CC71AE"/>
    <w:rsid w:val="00D379A1"/>
    <w:rsid w:val="00D82C37"/>
    <w:rsid w:val="00D9060E"/>
    <w:rsid w:val="00D943D3"/>
    <w:rsid w:val="00D9707B"/>
    <w:rsid w:val="00DA6094"/>
    <w:rsid w:val="00DD6EB0"/>
    <w:rsid w:val="00E4349E"/>
    <w:rsid w:val="00E52CE8"/>
    <w:rsid w:val="00E62582"/>
    <w:rsid w:val="00E754CD"/>
    <w:rsid w:val="00E806B2"/>
    <w:rsid w:val="00E80A80"/>
    <w:rsid w:val="00EA491B"/>
    <w:rsid w:val="00EA51B8"/>
    <w:rsid w:val="00EF39E2"/>
    <w:rsid w:val="00F22B26"/>
    <w:rsid w:val="00F326EB"/>
    <w:rsid w:val="00F4525E"/>
    <w:rsid w:val="00F73980"/>
    <w:rsid w:val="05AC7F60"/>
    <w:rsid w:val="15D20C43"/>
    <w:rsid w:val="1A28467A"/>
    <w:rsid w:val="27833F85"/>
    <w:rsid w:val="355F38E7"/>
    <w:rsid w:val="36231CA9"/>
    <w:rsid w:val="37BB2576"/>
    <w:rsid w:val="475E052D"/>
    <w:rsid w:val="4A18065F"/>
    <w:rsid w:val="4B5E10DE"/>
    <w:rsid w:val="5799142D"/>
    <w:rsid w:val="5A261E27"/>
    <w:rsid w:val="62CD0F76"/>
    <w:rsid w:val="63CA7E3C"/>
    <w:rsid w:val="79A710ED"/>
    <w:rsid w:val="7B6E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96119"/>
  <w14:defaultImageDpi w14:val="32767"/>
  <w15:docId w15:val="{CFD2250F-04E5-4308-BC4C-7D6E2D244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惠民 李</dc:creator>
  <cp:lastModifiedBy>惠民</cp:lastModifiedBy>
  <cp:revision>91</cp:revision>
  <dcterms:created xsi:type="dcterms:W3CDTF">2020-02-25T09:01:00Z</dcterms:created>
  <dcterms:modified xsi:type="dcterms:W3CDTF">2020-09-2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